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9829A" w14:textId="23DEB6FE" w:rsidR="00A5211E" w:rsidRPr="0035766D" w:rsidRDefault="00A5211E" w:rsidP="00A5211E">
      <w:pPr>
        <w:rPr>
          <w:rFonts w:ascii="Times New Roman" w:hAnsi="Times New Roman" w:cs="Times New Roman"/>
          <w:color w:val="000000" w:themeColor="text1"/>
        </w:rPr>
      </w:pPr>
      <w:bookmarkStart w:id="0" w:name="_Hlk152703229"/>
      <w:r w:rsidRPr="0035766D">
        <w:rPr>
          <w:rFonts w:ascii="Times New Roman" w:hAnsi="Times New Roman" w:cs="Times New Roman"/>
          <w:color w:val="000000" w:themeColor="text1"/>
        </w:rPr>
        <w:t>Table S2.</w:t>
      </w:r>
      <w:bookmarkEnd w:id="0"/>
      <w:r w:rsidRPr="0035766D">
        <w:rPr>
          <w:rFonts w:ascii="Times New Roman" w:hAnsi="Times New Roman" w:cs="Times New Roman"/>
          <w:color w:val="000000" w:themeColor="text1"/>
        </w:rPr>
        <w:t xml:space="preserve"> </w:t>
      </w:r>
      <w:r w:rsidR="00CA06E8" w:rsidRPr="0035766D">
        <w:rPr>
          <w:rFonts w:ascii="Times New Roman" w:hAnsi="Times New Roman" w:cs="Times New Roman"/>
          <w:color w:val="000000" w:themeColor="text1"/>
        </w:rPr>
        <w:t>Weighte</w:t>
      </w:r>
      <w:bookmarkStart w:id="1" w:name="_GoBack"/>
      <w:bookmarkEnd w:id="1"/>
      <w:r w:rsidR="00CA06E8" w:rsidRPr="0035766D">
        <w:rPr>
          <w:rFonts w:ascii="Times New Roman" w:hAnsi="Times New Roman" w:cs="Times New Roman"/>
          <w:color w:val="000000" w:themeColor="text1"/>
        </w:rPr>
        <w:t>d association between SII and localized or generalized periodontitis</w:t>
      </w:r>
    </w:p>
    <w:p w14:paraId="674E42D5" w14:textId="77777777" w:rsidR="00CA06E8" w:rsidRPr="0035766D" w:rsidRDefault="00CA06E8" w:rsidP="00A5211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"/>
        <w:tblW w:w="8364" w:type="dxa"/>
        <w:tblLook w:val="04A0" w:firstRow="1" w:lastRow="0" w:firstColumn="1" w:lastColumn="0" w:noHBand="0" w:noVBand="1"/>
      </w:tblPr>
      <w:tblGrid>
        <w:gridCol w:w="2410"/>
        <w:gridCol w:w="2410"/>
        <w:gridCol w:w="2551"/>
        <w:gridCol w:w="993"/>
      </w:tblGrid>
      <w:tr w:rsidR="0035766D" w:rsidRPr="0035766D" w14:paraId="7FD7423D" w14:textId="6FA2F1AA" w:rsidTr="00272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7438B9" w14:textId="77777777" w:rsidR="000A4B14" w:rsidRPr="0035766D" w:rsidRDefault="000A4B14" w:rsidP="00390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>Periodontitis</w:t>
            </w:r>
          </w:p>
        </w:tc>
        <w:tc>
          <w:tcPr>
            <w:tcW w:w="49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B0BE8B" w14:textId="02887F52" w:rsidR="000A4B14" w:rsidRPr="0035766D" w:rsidRDefault="000A4B14" w:rsidP="00272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iCs/>
                <w:color w:val="000000" w:themeColor="text1"/>
              </w:rPr>
              <w:t>SII (10</w:t>
            </w:r>
            <w:r w:rsidRPr="0035766D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</w:rPr>
              <w:t>9</w:t>
            </w:r>
            <w:r w:rsidRPr="0035766D">
              <w:rPr>
                <w:rFonts w:ascii="Times New Roman" w:hAnsi="Times New Roman" w:cs="Times New Roman"/>
                <w:iCs/>
                <w:color w:val="000000" w:themeColor="text1"/>
              </w:rPr>
              <w:t>/L) of</w:t>
            </w:r>
            <w:r w:rsidRPr="0035766D">
              <w:rPr>
                <w:rFonts w:ascii="Times New Roman" w:hAnsi="Times New Roman" w:cs="Times New Roman" w:hint="eastAsia"/>
                <w:b w:val="0"/>
                <w:bCs w:val="0"/>
                <w:iCs/>
                <w:color w:val="000000" w:themeColor="text1"/>
              </w:rPr>
              <w:t xml:space="preserve"> </w:t>
            </w:r>
            <w:bookmarkStart w:id="2" w:name="OLE_LINK1"/>
            <w:r w:rsidR="006B06A9" w:rsidRPr="0035766D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35766D">
              <w:rPr>
                <w:rFonts w:ascii="Times New Roman" w:hAnsi="Times New Roman" w:cs="Times New Roman"/>
                <w:color w:val="000000" w:themeColor="text1"/>
              </w:rPr>
              <w:t>xtent and</w:t>
            </w:r>
            <w:r w:rsidRPr="0035766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35766D">
              <w:rPr>
                <w:rFonts w:ascii="Times New Roman" w:hAnsi="Times New Roman" w:cs="Times New Roman"/>
                <w:color w:val="000000" w:themeColor="text1"/>
              </w:rPr>
              <w:t>distribution</w:t>
            </w:r>
            <w:bookmarkEnd w:id="2"/>
            <w:r w:rsidRPr="0035766D">
              <w:rPr>
                <w:rFonts w:ascii="Times New Roman" w:hAnsi="Times New Roman" w:cs="Times New Roman" w:hint="eastAsia"/>
                <w:b w:val="0"/>
                <w:bCs w:val="0"/>
                <w:iCs/>
                <w:color w:val="000000" w:themeColor="text1"/>
              </w:rPr>
              <w:t>,</w:t>
            </w:r>
            <w:r w:rsidR="00272D88" w:rsidRPr="0035766D">
              <w:rPr>
                <w:rFonts w:ascii="Times New Roman" w:hAnsi="Times New Roman" w:cs="Times New Roman" w:hint="eastAsia"/>
                <w:iCs/>
                <w:color w:val="000000" w:themeColor="text1"/>
              </w:rPr>
              <w:t xml:space="preserve"> </w:t>
            </w:r>
            <w:r w:rsidRPr="0035766D">
              <w:rPr>
                <w:rFonts w:ascii="Times New Roman" w:hAnsi="Times New Roman" w:cs="Times New Roman"/>
                <w:iCs/>
                <w:color w:val="000000" w:themeColor="text1"/>
              </w:rPr>
              <w:t>M (Q1, Q3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8A89DB" w14:textId="69D2ADCF" w:rsidR="000A4B14" w:rsidRPr="0035766D" w:rsidRDefault="000A4B14" w:rsidP="00390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35766D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35766D" w:rsidRPr="0035766D" w14:paraId="0C40B5F0" w14:textId="6F9661C4" w:rsidTr="00591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8" w:space="0" w:color="auto"/>
            </w:tcBorders>
          </w:tcPr>
          <w:p w14:paraId="00151A65" w14:textId="77777777" w:rsidR="000A4B14" w:rsidRPr="0035766D" w:rsidRDefault="000A4B14" w:rsidP="003906D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A24E76" w14:textId="7F1C9BE5" w:rsidR="000A4B14" w:rsidRPr="0035766D" w:rsidRDefault="000A4B14" w:rsidP="004D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Localized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A8E06F" w14:textId="0795A053" w:rsidR="000A4B14" w:rsidRPr="0035766D" w:rsidRDefault="000A4B14" w:rsidP="004D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Generalized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</w:tcPr>
          <w:p w14:paraId="66B6C216" w14:textId="77777777" w:rsidR="000A4B14" w:rsidRPr="0035766D" w:rsidRDefault="000A4B14" w:rsidP="00390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766D" w:rsidRPr="0035766D" w14:paraId="502D7298" w14:textId="4580B125" w:rsidTr="00591B9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299079E7" w14:textId="47CDD59B" w:rsidR="000A4B14" w:rsidRPr="0035766D" w:rsidRDefault="000A4B14" w:rsidP="00390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 xml:space="preserve">Mild 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26A151DC" w14:textId="05CE3933" w:rsidR="000A4B14" w:rsidRPr="0035766D" w:rsidRDefault="000A4B14" w:rsidP="00390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>1139 (1013, 1315)</w:t>
            </w:r>
          </w:p>
        </w:tc>
        <w:tc>
          <w:tcPr>
            <w:tcW w:w="2551" w:type="dxa"/>
            <w:tcBorders>
              <w:top w:val="single" w:sz="8" w:space="0" w:color="auto"/>
              <w:bottom w:val="nil"/>
            </w:tcBorders>
            <w:vAlign w:val="center"/>
          </w:tcPr>
          <w:p w14:paraId="15CE2E94" w14:textId="77777777" w:rsidR="000A4B14" w:rsidRPr="0035766D" w:rsidRDefault="000A4B14" w:rsidP="00390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>1123 (989, 1319)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21DDAC73" w14:textId="77777777" w:rsidR="000A4B14" w:rsidRPr="0035766D" w:rsidRDefault="000A4B14" w:rsidP="00390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>0.336</w:t>
            </w:r>
          </w:p>
        </w:tc>
      </w:tr>
      <w:tr w:rsidR="0035766D" w:rsidRPr="0035766D" w14:paraId="7EC602E6" w14:textId="51483123" w:rsidTr="00591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7A92219C" w14:textId="3E88669D" w:rsidR="000A4B14" w:rsidRPr="0035766D" w:rsidRDefault="000A4B14" w:rsidP="00390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 xml:space="preserve">Moderate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3204931" w14:textId="77777777" w:rsidR="000A4B14" w:rsidRPr="0035766D" w:rsidRDefault="000A4B14" w:rsidP="00390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>1119 (998, 130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8A4CFD2" w14:textId="77777777" w:rsidR="000A4B14" w:rsidRPr="0035766D" w:rsidRDefault="000A4B14" w:rsidP="00390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>1131 (1001, 133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5C557CD" w14:textId="3B6899CB" w:rsidR="000A4B14" w:rsidRPr="0035766D" w:rsidRDefault="000A4B14" w:rsidP="00390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>0.146</w:t>
            </w:r>
          </w:p>
        </w:tc>
      </w:tr>
      <w:tr w:rsidR="0035766D" w:rsidRPr="0035766D" w14:paraId="4E62BB19" w14:textId="4C00D731" w:rsidTr="00591B9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0D6A30F0" w14:textId="115AC4A2" w:rsidR="000A4B14" w:rsidRPr="0035766D" w:rsidRDefault="000A4B14" w:rsidP="00390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>Severe</w:t>
            </w:r>
            <w:r w:rsidR="00612D07" w:rsidRPr="0035766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Pr="0035766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3DE41292" w14:textId="3EB39022" w:rsidR="000A4B14" w:rsidRPr="0035766D" w:rsidRDefault="000A4B14" w:rsidP="00390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  <w:vAlign w:val="center"/>
          </w:tcPr>
          <w:p w14:paraId="71A94B65" w14:textId="3BFC4E11" w:rsidR="000A4B14" w:rsidRPr="0035766D" w:rsidRDefault="000A4B14" w:rsidP="00390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/>
                <w:color w:val="000000" w:themeColor="text1"/>
              </w:rPr>
              <w:t>1125 (990, 1326)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06BE522A" w14:textId="147089E4" w:rsidR="000A4B14" w:rsidRPr="0035766D" w:rsidRDefault="000A4B14" w:rsidP="00390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35766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</w:tr>
    </w:tbl>
    <w:p w14:paraId="6C15884C" w14:textId="5448487D" w:rsidR="00392450" w:rsidRPr="0035766D" w:rsidRDefault="00612D07">
      <w:pPr>
        <w:rPr>
          <w:rFonts w:ascii="Times New Roman" w:hAnsi="Times New Roman" w:cs="Times New Roman"/>
          <w:color w:val="000000" w:themeColor="text1"/>
        </w:rPr>
      </w:pPr>
      <w:r w:rsidRPr="0035766D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1A5BB9" w:rsidRPr="0035766D">
        <w:rPr>
          <w:rFonts w:ascii="Times New Roman" w:hAnsi="Times New Roman" w:cs="Times New Roman"/>
          <w:color w:val="000000" w:themeColor="text1"/>
        </w:rPr>
        <w:t>All participants with severe periodontitis were generalized.</w:t>
      </w:r>
    </w:p>
    <w:sectPr w:rsidR="00392450" w:rsidRPr="0035766D" w:rsidSect="00357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11E"/>
    <w:rsid w:val="000A4B14"/>
    <w:rsid w:val="001A5BB9"/>
    <w:rsid w:val="00272D88"/>
    <w:rsid w:val="0035766D"/>
    <w:rsid w:val="00392450"/>
    <w:rsid w:val="003E6506"/>
    <w:rsid w:val="004D7B61"/>
    <w:rsid w:val="00591B91"/>
    <w:rsid w:val="00612D07"/>
    <w:rsid w:val="006321AE"/>
    <w:rsid w:val="006B06A9"/>
    <w:rsid w:val="00821721"/>
    <w:rsid w:val="00A5211E"/>
    <w:rsid w:val="00AD4389"/>
    <w:rsid w:val="00CA06E8"/>
    <w:rsid w:val="00DC17ED"/>
    <w:rsid w:val="00FB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A9419"/>
  <w15:chartTrackingRefBased/>
  <w15:docId w15:val="{DD10E8C0-EF5E-4256-9C4A-ECFA6D5C2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1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5211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sky G</dc:creator>
  <cp:keywords/>
  <dc:description/>
  <cp:lastModifiedBy>Chandravadhana Ramesh</cp:lastModifiedBy>
  <cp:revision>17</cp:revision>
  <dcterms:created xsi:type="dcterms:W3CDTF">2023-12-05T12:27:00Z</dcterms:created>
  <dcterms:modified xsi:type="dcterms:W3CDTF">2024-01-19T07:16:00Z</dcterms:modified>
</cp:coreProperties>
</file>